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06B5" w:rsidRDefault="007C06B5" w:rsidP="00817371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lk206413917"/>
      <w:bookmarkEnd w:id="0"/>
    </w:p>
    <w:p w:rsidR="00817371" w:rsidRPr="00800C57" w:rsidRDefault="00817371" w:rsidP="00817371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800C5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Crystal Structure of the </w:t>
      </w:r>
      <w:r w:rsidRPr="002F472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Helicobacter pylori</w:t>
      </w:r>
      <w:r w:rsidRPr="00800C5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Vacuolating Toxin p55 Domain</w:t>
      </w:r>
    </w:p>
    <w:p w:rsidR="00817371" w:rsidRPr="00800C57" w:rsidRDefault="00817371" w:rsidP="00817371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Courier New" w:hAnsi="Times New Roman" w:cs="Times New Roman"/>
          <w:color w:val="000000"/>
          <w:sz w:val="20"/>
          <w:szCs w:val="20"/>
        </w:rPr>
      </w:pPr>
      <w:r w:rsidRPr="00800C57">
        <w:rPr>
          <w:rFonts w:ascii="Times New Roman" w:eastAsia="Courier New" w:hAnsi="Times New Roman" w:cs="Times New Roman"/>
          <w:color w:val="000000"/>
          <w:sz w:val="20"/>
          <w:szCs w:val="20"/>
        </w:rPr>
        <w:t xml:space="preserve"> </w:t>
      </w:r>
    </w:p>
    <w:p w:rsidR="00817371" w:rsidRPr="00800C57" w:rsidRDefault="00817371" w:rsidP="00817371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Courier New" w:hAnsi="Times New Roman" w:cs="Times New Roman"/>
          <w:color w:val="000000"/>
          <w:sz w:val="20"/>
          <w:szCs w:val="20"/>
        </w:rPr>
      </w:pPr>
      <w:r w:rsidRPr="00800C57">
        <w:rPr>
          <w:rFonts w:ascii="Times New Roman" w:eastAsia="Courier New" w:hAnsi="Times New Roman" w:cs="Times New Roman"/>
          <w:color w:val="000000"/>
          <w:sz w:val="20"/>
          <w:szCs w:val="20"/>
        </w:rPr>
        <w:t xml:space="preserve">&gt;2QV3_1|Chain </w:t>
      </w:r>
      <w:proofErr w:type="spellStart"/>
      <w:r w:rsidRPr="00800C57">
        <w:rPr>
          <w:rFonts w:ascii="Times New Roman" w:eastAsia="Courier New" w:hAnsi="Times New Roman" w:cs="Times New Roman"/>
          <w:color w:val="000000"/>
          <w:sz w:val="20"/>
          <w:szCs w:val="20"/>
        </w:rPr>
        <w:t>A|Vacuolating</w:t>
      </w:r>
      <w:proofErr w:type="spellEnd"/>
      <w:r w:rsidRPr="00800C57">
        <w:rPr>
          <w:rFonts w:ascii="Times New Roman" w:eastAsia="Courier New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800C57">
        <w:rPr>
          <w:rFonts w:ascii="Times New Roman" w:eastAsia="Courier New" w:hAnsi="Times New Roman" w:cs="Times New Roman"/>
          <w:color w:val="000000"/>
          <w:sz w:val="20"/>
          <w:szCs w:val="20"/>
        </w:rPr>
        <w:t>cytotoxin|</w:t>
      </w:r>
      <w:r w:rsidRPr="002F4726">
        <w:rPr>
          <w:rFonts w:ascii="Times New Roman" w:eastAsia="Courier New" w:hAnsi="Times New Roman" w:cs="Times New Roman"/>
          <w:i/>
          <w:color w:val="000000"/>
          <w:sz w:val="20"/>
          <w:szCs w:val="20"/>
        </w:rPr>
        <w:t>Helicobacter</w:t>
      </w:r>
      <w:proofErr w:type="spellEnd"/>
      <w:r w:rsidRPr="002F4726">
        <w:rPr>
          <w:rFonts w:ascii="Times New Roman" w:eastAsia="Courier New" w:hAnsi="Times New Roman" w:cs="Times New Roman"/>
          <w:i/>
          <w:color w:val="000000"/>
          <w:sz w:val="20"/>
          <w:szCs w:val="20"/>
        </w:rPr>
        <w:t xml:space="preserve"> pylori</w:t>
      </w:r>
    </w:p>
    <w:p w:rsidR="00817371" w:rsidRPr="00800C57" w:rsidRDefault="00817371" w:rsidP="00817371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eastAsia="Courier New" w:hAnsi="Times New Roman" w:cs="Times New Roman"/>
          <w:color w:val="000000"/>
          <w:sz w:val="20"/>
          <w:szCs w:val="20"/>
        </w:rPr>
      </w:pPr>
      <w:r w:rsidRPr="00800C57">
        <w:rPr>
          <w:rFonts w:ascii="Times New Roman" w:eastAsia="Courier New" w:hAnsi="Times New Roman" w:cs="Times New Roman"/>
          <w:color w:val="000000"/>
          <w:sz w:val="20"/>
          <w:szCs w:val="20"/>
        </w:rPr>
        <w:t>TVVNIDRINTKADGTIKVGGFKASLTTNAAHLNIGKGGVNLSNQASGRTLLVENLTGNITVDGPLRVNNQVGGYALAGSSANFEFKAGVDTKNGTATFNNDISLGRFVNLKVDAHTANFKGIDTGNGGFNTLDFSGVTNKVNINKLITASTNVAVKNFNINELIVKTNGVSVGEYTHFSEDIGSQSRINTVRLETGTRSIFSGGVKFKSGEKLVIDEFYYSPWNYFDARNIKNVEITRKFASSTPENPWGTSKLMFNNLTLGQNAVMDYSQFSNLTIQGDFINNQGTINYLVRGGKVATLNVGNAAAMMFNNDIDSATGFYKPLIKINSAQDLIKNTEHVLLKAKIIGYGNVSTGTNGISNVNLEEQFKERLALYNNNNRMDTCVVRNTDDIKACGMAIGNQSMVNNPDNYKYLIGKAWKNIGISKTANGSKISVYYLGNSTPTENGGNTTNLPTNT</w:t>
      </w:r>
    </w:p>
    <w:p w:rsidR="00817371" w:rsidRPr="00800C57" w:rsidRDefault="00817371" w:rsidP="00817371">
      <w:pPr>
        <w:spacing w:after="160" w:line="360" w:lineRule="auto"/>
        <w:rPr>
          <w:rFonts w:ascii="Times New Roman" w:eastAsia="Calibri" w:hAnsi="Times New Roman" w:cs="Times New Roman"/>
        </w:rPr>
      </w:pPr>
    </w:p>
    <w:p w:rsidR="00817371" w:rsidRPr="00800C57" w:rsidRDefault="00817371" w:rsidP="00817371">
      <w:pPr>
        <w:spacing w:after="160" w:line="360" w:lineRule="auto"/>
        <w:jc w:val="center"/>
        <w:rPr>
          <w:rFonts w:ascii="Times New Roman" w:eastAsia="Calibri" w:hAnsi="Times New Roman" w:cs="Times New Roman"/>
        </w:rPr>
      </w:pPr>
      <w:r w:rsidRPr="00800C57">
        <w:rPr>
          <w:rFonts w:ascii="Times New Roman" w:eastAsia="Calibri" w:hAnsi="Times New Roman" w:cs="Times New Roman"/>
          <w:noProof/>
        </w:rPr>
        <w:drawing>
          <wp:inline distT="0" distB="0" distL="0" distR="0" wp14:anchorId="056580C3" wp14:editId="22095D2F">
            <wp:extent cx="3371850" cy="4486275"/>
            <wp:effectExtent l="19050" t="19050" r="19050" b="28575"/>
            <wp:docPr id="10" name="image4.jpg" descr="https://cdn.rcsb.org/images/structures/qv/2qv3/2qv3_assembly-1.jpe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https://cdn.rcsb.org/images/structures/qv/2qv3/2qv3_assembly-1.jpeg"/>
                    <pic:cNvPicPr preferRelativeResize="0"/>
                  </pic:nvPicPr>
                  <pic:blipFill>
                    <a:blip r:embed="rId7" cstate="print"/>
                    <a:srcRect l="18666" r="22399"/>
                    <a:stretch>
                      <a:fillRect/>
                    </a:stretch>
                  </pic:blipFill>
                  <pic:spPr>
                    <a:xfrm>
                      <a:off x="0" y="0"/>
                      <a:ext cx="3372190" cy="4486727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817371" w:rsidRPr="00800C57" w:rsidRDefault="00817371" w:rsidP="00817371">
      <w:pPr>
        <w:spacing w:after="160" w:line="360" w:lineRule="auto"/>
        <w:jc w:val="center"/>
        <w:rPr>
          <w:rFonts w:ascii="Times New Roman" w:eastAsia="Calibri" w:hAnsi="Times New Roman" w:cs="Times New Roman"/>
        </w:rPr>
      </w:pPr>
    </w:p>
    <w:p w:rsidR="00817371" w:rsidRDefault="007C06B5" w:rsidP="00817371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Hlk206412638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>S</w:t>
      </w:r>
      <w:r w:rsidR="006A10CF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 w:rsidR="006A10CF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 w:rsidR="00817371" w:rsidRPr="00800C57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Crystal structure of the </w:t>
      </w:r>
      <w:r w:rsidR="00817371" w:rsidRPr="00856CDC">
        <w:rPr>
          <w:rFonts w:ascii="Times New Roman" w:eastAsia="Times New Roman" w:hAnsi="Times New Roman" w:cs="Times New Roman"/>
          <w:i/>
          <w:sz w:val="24"/>
          <w:szCs w:val="24"/>
        </w:rPr>
        <w:t>Helicobacter pylori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 vacuolating toxin p55 domain (PDB ID: 2QV3).</w:t>
      </w:r>
      <w:bookmarkStart w:id="2" w:name="_GoBack"/>
      <w:bookmarkEnd w:id="1"/>
      <w:bookmarkEnd w:id="2"/>
    </w:p>
    <w:sectPr w:rsidR="00817371" w:rsidSect="00BB4D88"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71BC" w:rsidRDefault="00EB71BC" w:rsidP="00817371">
      <w:pPr>
        <w:spacing w:after="0" w:line="240" w:lineRule="auto"/>
      </w:pPr>
      <w:r>
        <w:separator/>
      </w:r>
    </w:p>
  </w:endnote>
  <w:endnote w:type="continuationSeparator" w:id="0">
    <w:p w:rsidR="00EB71BC" w:rsidRDefault="00EB71BC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71BC" w:rsidRDefault="00EB71BC" w:rsidP="00817371">
      <w:pPr>
        <w:spacing w:after="0" w:line="240" w:lineRule="auto"/>
      </w:pPr>
      <w:r>
        <w:separator/>
      </w:r>
    </w:p>
  </w:footnote>
  <w:footnote w:type="continuationSeparator" w:id="0">
    <w:p w:rsidR="00EB71BC" w:rsidRDefault="00EB71BC" w:rsidP="00817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2200E2"/>
    <w:rsid w:val="0023794E"/>
    <w:rsid w:val="003B1589"/>
    <w:rsid w:val="003D527C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B14909"/>
    <w:rsid w:val="00B800D9"/>
    <w:rsid w:val="00BB3E68"/>
    <w:rsid w:val="00BB4D88"/>
    <w:rsid w:val="00BF6E65"/>
    <w:rsid w:val="00C429D4"/>
    <w:rsid w:val="00D24AB5"/>
    <w:rsid w:val="00D2603F"/>
    <w:rsid w:val="00D5420C"/>
    <w:rsid w:val="00E62356"/>
    <w:rsid w:val="00E74497"/>
    <w:rsid w:val="00EB71BC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FB7CB4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8:59:00Z</dcterms:modified>
</cp:coreProperties>
</file>